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B3D" w:rsidRPr="009B2678" w:rsidRDefault="007E76CE">
      <w:pPr>
        <w:ind w:right="945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E07B3D" w:rsidRPr="009B2678">
        <w:rPr>
          <w:rFonts w:ascii="Times New Roman" w:hAnsi="Times New Roman"/>
          <w:b/>
          <w:sz w:val="24"/>
          <w:szCs w:val="24"/>
        </w:rPr>
        <w:t>Table</w:t>
      </w:r>
      <w:r w:rsidR="00D63C3D">
        <w:rPr>
          <w:rFonts w:ascii="Times New Roman" w:hAnsi="Times New Roman"/>
          <w:b/>
          <w:sz w:val="24"/>
          <w:szCs w:val="24"/>
        </w:rPr>
        <w:t xml:space="preserve"> 2</w:t>
      </w:r>
      <w:r w:rsidR="00E07B3D" w:rsidRPr="009B2678">
        <w:rPr>
          <w:rFonts w:ascii="Times New Roman" w:hAnsi="Times New Roman"/>
          <w:b/>
          <w:sz w:val="24"/>
          <w:szCs w:val="24"/>
        </w:rPr>
        <w:t>.</w:t>
      </w:r>
      <w:r w:rsidR="00E07B3D" w:rsidRPr="009B2678">
        <w:rPr>
          <w:rFonts w:ascii="Times New Roman" w:hAnsi="Times New Roman"/>
          <w:sz w:val="24"/>
          <w:szCs w:val="24"/>
        </w:rPr>
        <w:t xml:space="preserve"> Correlation between </w:t>
      </w:r>
      <w:r w:rsidR="00C44D5C" w:rsidRPr="00C44D5C">
        <w:rPr>
          <w:rFonts w:ascii="Times New Roman" w:hAnsi="Times New Roman"/>
          <w:sz w:val="24"/>
          <w:szCs w:val="24"/>
        </w:rPr>
        <w:t>PD-L1</w:t>
      </w:r>
      <w:r w:rsidR="009B2678" w:rsidRPr="009B2678">
        <w:rPr>
          <w:rFonts w:ascii="Times New Roman" w:hAnsi="Times New Roman"/>
          <w:sz w:val="24"/>
          <w:szCs w:val="24"/>
        </w:rPr>
        <w:t xml:space="preserve"> Expression and Clinical </w:t>
      </w:r>
      <w:r w:rsidR="00E07B3D" w:rsidRPr="009B2678">
        <w:rPr>
          <w:rFonts w:ascii="Times New Roman" w:hAnsi="Times New Roman"/>
          <w:sz w:val="24"/>
          <w:szCs w:val="24"/>
        </w:rPr>
        <w:t>Features</w:t>
      </w:r>
      <w:r w:rsidR="00F54104" w:rsidRPr="009B2678">
        <w:rPr>
          <w:rFonts w:ascii="Times New Roman" w:hAnsi="Times New Roman"/>
          <w:sz w:val="24"/>
          <w:szCs w:val="24"/>
        </w:rPr>
        <w:t xml:space="preserve"> of</w:t>
      </w:r>
      <w:r w:rsidR="009C0F3D">
        <w:rPr>
          <w:rFonts w:ascii="Times New Roman" w:hAnsi="Times New Roman"/>
          <w:sz w:val="24"/>
          <w:szCs w:val="24"/>
        </w:rPr>
        <w:t xml:space="preserve"> TNBC </w:t>
      </w:r>
      <w:r w:rsidR="009C0F3D">
        <w:rPr>
          <w:rFonts w:ascii="Times New Roman" w:hAnsi="Times New Roman" w:hint="eastAsia"/>
          <w:sz w:val="24"/>
          <w:szCs w:val="24"/>
        </w:rPr>
        <w:t>patients</w:t>
      </w:r>
      <w:r w:rsidR="00E07B3D" w:rsidRPr="009B2678">
        <w:rPr>
          <w:rFonts w:ascii="Times New Roman" w:hAnsi="Times New Roman"/>
          <w:sz w:val="24"/>
          <w:szCs w:val="24"/>
        </w:rPr>
        <w:t>. (n=</w:t>
      </w:r>
      <w:r w:rsidR="00A23421">
        <w:rPr>
          <w:rFonts w:ascii="Times New Roman" w:hAnsi="Times New Roman" w:hint="eastAsia"/>
          <w:sz w:val="24"/>
          <w:szCs w:val="24"/>
        </w:rPr>
        <w:t>68</w:t>
      </w:r>
      <w:r w:rsidR="00E07B3D" w:rsidRPr="009B2678">
        <w:rPr>
          <w:rFonts w:ascii="Times New Roman" w:hAnsi="Times New Roman"/>
          <w:sz w:val="24"/>
          <w:szCs w:val="24"/>
        </w:rPr>
        <w:t>)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1566"/>
        <w:gridCol w:w="2131"/>
        <w:gridCol w:w="2131"/>
      </w:tblGrid>
      <w:tr w:rsidR="00E07B3D" w:rsidRPr="009B2678" w:rsidTr="009B2678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:rsidR="00E07B3D" w:rsidRPr="009B2678" w:rsidRDefault="00E07B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6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7B3D" w:rsidRPr="009B2678" w:rsidRDefault="004100E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4D5C">
              <w:rPr>
                <w:rFonts w:ascii="Times New Roman" w:hAnsi="Times New Roman"/>
                <w:sz w:val="24"/>
                <w:szCs w:val="24"/>
              </w:rPr>
              <w:t>PD-L1</w:t>
            </w:r>
            <w:r w:rsidR="00E07B3D" w:rsidRPr="009B2678">
              <w:rPr>
                <w:rFonts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2131" w:type="dxa"/>
            <w:vMerge w:val="restart"/>
            <w:tcBorders>
              <w:top w:val="single" w:sz="4" w:space="0" w:color="auto"/>
            </w:tcBorders>
            <w:vAlign w:val="center"/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E07B3D" w:rsidRPr="009B2678" w:rsidTr="009B2678"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2131" w:type="dxa"/>
            <w:vMerge/>
            <w:tcBorders>
              <w:bottom w:val="single" w:sz="4" w:space="0" w:color="auto"/>
            </w:tcBorders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B3D" w:rsidRPr="009B2678" w:rsidTr="009B2678">
        <w:tc>
          <w:tcPr>
            <w:tcW w:w="2694" w:type="dxa"/>
            <w:tcBorders>
              <w:top w:val="single" w:sz="4" w:space="0" w:color="auto"/>
            </w:tcBorders>
          </w:tcPr>
          <w:p w:rsidR="00E07B3D" w:rsidRPr="009B2678" w:rsidRDefault="00E07B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B2678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B3D" w:rsidRPr="009B2678" w:rsidTr="009B2678">
        <w:tc>
          <w:tcPr>
            <w:tcW w:w="2694" w:type="dxa"/>
          </w:tcPr>
          <w:p w:rsidR="00E07B3D" w:rsidRPr="009B2678" w:rsidRDefault="00E07B3D" w:rsidP="00A23421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&lt;</w:t>
            </w:r>
            <w:r w:rsidR="00F54104" w:rsidRPr="009B2678">
              <w:rPr>
                <w:rFonts w:ascii="Times New Roman" w:hAnsi="Times New Roman"/>
                <w:sz w:val="24"/>
                <w:szCs w:val="24"/>
              </w:rPr>
              <w:t>5</w:t>
            </w:r>
            <w:r w:rsidR="00A23421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566" w:type="dxa"/>
          </w:tcPr>
          <w:p w:rsidR="00E07B3D" w:rsidRPr="009B2678" w:rsidRDefault="00C44D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  <w:tc>
          <w:tcPr>
            <w:tcW w:w="2131" w:type="dxa"/>
          </w:tcPr>
          <w:p w:rsidR="00E07B3D" w:rsidRPr="009B2678" w:rsidRDefault="00A23421" w:rsidP="00C44D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C44D5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131" w:type="dxa"/>
            <w:vMerge w:val="restart"/>
            <w:vAlign w:val="center"/>
          </w:tcPr>
          <w:p w:rsidR="00E07B3D" w:rsidRPr="009B2678" w:rsidRDefault="00C44D5C" w:rsidP="00A234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540E84"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</w:tr>
      <w:tr w:rsidR="00E07B3D" w:rsidRPr="009B2678" w:rsidTr="009B2678">
        <w:tc>
          <w:tcPr>
            <w:tcW w:w="2694" w:type="dxa"/>
          </w:tcPr>
          <w:p w:rsidR="00E07B3D" w:rsidRPr="009B2678" w:rsidRDefault="00E07B3D" w:rsidP="00A23421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≥</w:t>
            </w:r>
            <w:r w:rsidR="00F54104" w:rsidRPr="009B2678">
              <w:rPr>
                <w:rFonts w:ascii="Times New Roman" w:hAnsi="Times New Roman"/>
                <w:sz w:val="24"/>
                <w:szCs w:val="24"/>
              </w:rPr>
              <w:t>5</w:t>
            </w:r>
            <w:r w:rsidR="00A23421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566" w:type="dxa"/>
          </w:tcPr>
          <w:p w:rsidR="00E07B3D" w:rsidRPr="009B2678" w:rsidRDefault="00C44D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2131" w:type="dxa"/>
          </w:tcPr>
          <w:p w:rsidR="00E07B3D" w:rsidRPr="009B2678" w:rsidRDefault="00C44D5C" w:rsidP="00F5410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2131" w:type="dxa"/>
            <w:vMerge/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B3D" w:rsidRPr="009B2678" w:rsidTr="009B2678">
        <w:tc>
          <w:tcPr>
            <w:tcW w:w="2694" w:type="dxa"/>
          </w:tcPr>
          <w:p w:rsidR="00E07B3D" w:rsidRPr="009B2678" w:rsidRDefault="00A2342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23421">
              <w:rPr>
                <w:rFonts w:ascii="Times New Roman" w:hAnsi="Times New Roman"/>
                <w:b/>
                <w:sz w:val="24"/>
                <w:szCs w:val="24"/>
              </w:rPr>
              <w:t>Menopause</w:t>
            </w:r>
          </w:p>
        </w:tc>
        <w:tc>
          <w:tcPr>
            <w:tcW w:w="1566" w:type="dxa"/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B3D" w:rsidRPr="009B2678" w:rsidTr="009B2678">
        <w:tc>
          <w:tcPr>
            <w:tcW w:w="2694" w:type="dxa"/>
          </w:tcPr>
          <w:p w:rsidR="00E07B3D" w:rsidRPr="009B2678" w:rsidRDefault="00A23421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66" w:type="dxa"/>
          </w:tcPr>
          <w:p w:rsidR="00E07B3D" w:rsidRPr="009B2678" w:rsidRDefault="00C44D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</w:t>
            </w:r>
          </w:p>
        </w:tc>
        <w:tc>
          <w:tcPr>
            <w:tcW w:w="2131" w:type="dxa"/>
          </w:tcPr>
          <w:p w:rsidR="00E07B3D" w:rsidRPr="009B2678" w:rsidRDefault="00C44D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2131" w:type="dxa"/>
            <w:vMerge w:val="restart"/>
            <w:vAlign w:val="center"/>
          </w:tcPr>
          <w:p w:rsidR="00E07B3D" w:rsidRPr="009B2678" w:rsidRDefault="00E07B3D" w:rsidP="00C44D5C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0.</w:t>
            </w:r>
            <w:r w:rsidR="00C44D5C">
              <w:rPr>
                <w:rFonts w:ascii="Times New Roman" w:hAnsi="Times New Roman" w:hint="eastAsia"/>
                <w:sz w:val="24"/>
                <w:szCs w:val="24"/>
              </w:rPr>
              <w:t>19</w:t>
            </w:r>
            <w:r w:rsidR="004848B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E07B3D" w:rsidRPr="009B2678" w:rsidTr="009B2678">
        <w:tc>
          <w:tcPr>
            <w:tcW w:w="2694" w:type="dxa"/>
          </w:tcPr>
          <w:p w:rsidR="00E07B3D" w:rsidRPr="009B2678" w:rsidRDefault="00A23421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:rsidR="00E07B3D" w:rsidRPr="009B2678" w:rsidRDefault="00C44D5C" w:rsidP="00F5410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2131" w:type="dxa"/>
          </w:tcPr>
          <w:p w:rsidR="00E07B3D" w:rsidRPr="009B2678" w:rsidRDefault="00C44D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2131" w:type="dxa"/>
            <w:vMerge/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104" w:rsidRPr="009B2678" w:rsidTr="009B2678">
        <w:tc>
          <w:tcPr>
            <w:tcW w:w="2694" w:type="dxa"/>
          </w:tcPr>
          <w:p w:rsidR="00F54104" w:rsidRPr="009B2678" w:rsidRDefault="00F5410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B2678">
              <w:rPr>
                <w:rFonts w:ascii="Times New Roman" w:hAnsi="Times New Roman"/>
                <w:b/>
                <w:sz w:val="24"/>
                <w:szCs w:val="24"/>
              </w:rPr>
              <w:t>Tumor size</w:t>
            </w:r>
          </w:p>
        </w:tc>
        <w:tc>
          <w:tcPr>
            <w:tcW w:w="1566" w:type="dxa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104" w:rsidRPr="009B2678" w:rsidTr="009B2678">
        <w:tc>
          <w:tcPr>
            <w:tcW w:w="2694" w:type="dxa"/>
          </w:tcPr>
          <w:p w:rsidR="00F54104" w:rsidRPr="009B2678" w:rsidRDefault="00F54104" w:rsidP="00F54104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&lt;</w:t>
            </w:r>
            <w:r w:rsidR="00A2342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4100EC">
              <w:rPr>
                <w:rFonts w:ascii="Times New Roman" w:hAnsi="Times New Roman"/>
                <w:sz w:val="24"/>
                <w:szCs w:val="24"/>
              </w:rPr>
              <w:t xml:space="preserve"> cm</w:t>
            </w:r>
          </w:p>
        </w:tc>
        <w:tc>
          <w:tcPr>
            <w:tcW w:w="1566" w:type="dxa"/>
          </w:tcPr>
          <w:p w:rsidR="00F54104" w:rsidRPr="009B2678" w:rsidRDefault="00C44D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</w:t>
            </w:r>
          </w:p>
        </w:tc>
        <w:tc>
          <w:tcPr>
            <w:tcW w:w="2131" w:type="dxa"/>
          </w:tcPr>
          <w:p w:rsidR="00F54104" w:rsidRPr="009B2678" w:rsidRDefault="00C44D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2131" w:type="dxa"/>
            <w:vMerge w:val="restart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F54104" w:rsidRPr="009B2678" w:rsidRDefault="00F54104" w:rsidP="00C44D5C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0.0</w:t>
            </w:r>
            <w:r w:rsidR="00C44D5C"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9B267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54104" w:rsidRPr="009B2678" w:rsidTr="009B2678">
        <w:tc>
          <w:tcPr>
            <w:tcW w:w="2694" w:type="dxa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≥</w:t>
            </w:r>
            <w:r w:rsidR="00A2342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4100EC">
              <w:rPr>
                <w:rFonts w:ascii="Times New Roman" w:hAnsi="Times New Roman"/>
                <w:sz w:val="24"/>
                <w:szCs w:val="24"/>
              </w:rPr>
              <w:t xml:space="preserve"> cm</w:t>
            </w:r>
          </w:p>
        </w:tc>
        <w:tc>
          <w:tcPr>
            <w:tcW w:w="1566" w:type="dxa"/>
          </w:tcPr>
          <w:p w:rsidR="00F54104" w:rsidRPr="009B2678" w:rsidRDefault="00C44D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2131" w:type="dxa"/>
          </w:tcPr>
          <w:p w:rsidR="00F54104" w:rsidRPr="009B2678" w:rsidRDefault="00C44D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  <w:tc>
          <w:tcPr>
            <w:tcW w:w="2131" w:type="dxa"/>
            <w:vMerge/>
            <w:vAlign w:val="center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104" w:rsidRPr="009B2678" w:rsidTr="009B2678">
        <w:tc>
          <w:tcPr>
            <w:tcW w:w="2694" w:type="dxa"/>
          </w:tcPr>
          <w:p w:rsidR="00F54104" w:rsidRPr="009B2678" w:rsidRDefault="00A2342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23421">
              <w:rPr>
                <w:rFonts w:ascii="Times New Roman" w:hAnsi="Times New Roman"/>
                <w:b/>
                <w:bCs/>
                <w:sz w:val="24"/>
                <w:szCs w:val="24"/>
              </w:rPr>
              <w:t>Lymph node metastasis</w:t>
            </w:r>
          </w:p>
        </w:tc>
        <w:tc>
          <w:tcPr>
            <w:tcW w:w="1566" w:type="dxa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104" w:rsidRPr="009B2678" w:rsidTr="009B2678">
        <w:tc>
          <w:tcPr>
            <w:tcW w:w="2694" w:type="dxa"/>
          </w:tcPr>
          <w:p w:rsidR="00F54104" w:rsidRPr="009B2678" w:rsidRDefault="009B267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66" w:type="dxa"/>
          </w:tcPr>
          <w:p w:rsidR="00F54104" w:rsidRPr="009B2678" w:rsidRDefault="00C44D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2131" w:type="dxa"/>
          </w:tcPr>
          <w:p w:rsidR="00F54104" w:rsidRPr="009B2678" w:rsidRDefault="00C44D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2131" w:type="dxa"/>
            <w:vMerge w:val="restart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F54104" w:rsidRPr="00A23421" w:rsidRDefault="00F54104" w:rsidP="004100EC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0.</w:t>
            </w:r>
            <w:r w:rsidR="00C44D5C">
              <w:rPr>
                <w:rFonts w:ascii="Times New Roman" w:hAnsi="Times New Roman" w:hint="eastAsia"/>
                <w:sz w:val="24"/>
                <w:szCs w:val="24"/>
              </w:rPr>
              <w:t>624</w:t>
            </w:r>
          </w:p>
        </w:tc>
      </w:tr>
      <w:tr w:rsidR="00F54104" w:rsidRPr="009B2678" w:rsidTr="009B2678">
        <w:tc>
          <w:tcPr>
            <w:tcW w:w="2694" w:type="dxa"/>
          </w:tcPr>
          <w:p w:rsidR="00F54104" w:rsidRPr="009B2678" w:rsidRDefault="009B2678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:rsidR="00F54104" w:rsidRPr="009B2678" w:rsidRDefault="00C44D5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2131" w:type="dxa"/>
          </w:tcPr>
          <w:p w:rsidR="00F54104" w:rsidRPr="009B2678" w:rsidRDefault="00C44D5C" w:rsidP="009B267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</w:t>
            </w:r>
          </w:p>
        </w:tc>
        <w:tc>
          <w:tcPr>
            <w:tcW w:w="2131" w:type="dxa"/>
            <w:vMerge/>
            <w:vAlign w:val="center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104" w:rsidRPr="009B2678" w:rsidTr="009B2678">
        <w:tc>
          <w:tcPr>
            <w:tcW w:w="2694" w:type="dxa"/>
          </w:tcPr>
          <w:p w:rsidR="00F54104" w:rsidRPr="009B2678" w:rsidRDefault="009B267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B2678">
              <w:rPr>
                <w:rFonts w:ascii="Times New Roman" w:hAnsi="Times New Roman"/>
                <w:b/>
                <w:sz w:val="24"/>
                <w:szCs w:val="24"/>
              </w:rPr>
              <w:t>TNM</w:t>
            </w:r>
          </w:p>
        </w:tc>
        <w:tc>
          <w:tcPr>
            <w:tcW w:w="1566" w:type="dxa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2678" w:rsidRPr="009B2678" w:rsidTr="009B2678">
        <w:tc>
          <w:tcPr>
            <w:tcW w:w="2694" w:type="dxa"/>
          </w:tcPr>
          <w:p w:rsidR="009B2678" w:rsidRPr="009B2678" w:rsidRDefault="009B2678" w:rsidP="009B2678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I-II</w:t>
            </w:r>
          </w:p>
        </w:tc>
        <w:tc>
          <w:tcPr>
            <w:tcW w:w="1566" w:type="dxa"/>
          </w:tcPr>
          <w:p w:rsidR="009B2678" w:rsidRPr="009B2678" w:rsidRDefault="00A23421" w:rsidP="009B267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2131" w:type="dxa"/>
          </w:tcPr>
          <w:p w:rsidR="009B2678" w:rsidRPr="009B2678" w:rsidRDefault="00A23421" w:rsidP="009B267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131" w:type="dxa"/>
            <w:vMerge w:val="restart"/>
            <w:vAlign w:val="center"/>
          </w:tcPr>
          <w:p w:rsidR="009B2678" w:rsidRPr="009B2678" w:rsidRDefault="00C44D5C" w:rsidP="009B2678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&lt;</w:t>
            </w:r>
            <w:r w:rsidR="009B2678" w:rsidRPr="009B2678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4100EC" w:rsidRPr="009B2678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  <w:r w:rsidR="009B2678" w:rsidRPr="009B267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B2678" w:rsidRPr="009B2678" w:rsidTr="009B2678">
        <w:tc>
          <w:tcPr>
            <w:tcW w:w="2694" w:type="dxa"/>
          </w:tcPr>
          <w:p w:rsidR="009B2678" w:rsidRPr="009B2678" w:rsidRDefault="009B2678" w:rsidP="009B2678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III-IV</w:t>
            </w:r>
          </w:p>
        </w:tc>
        <w:tc>
          <w:tcPr>
            <w:tcW w:w="1566" w:type="dxa"/>
          </w:tcPr>
          <w:p w:rsidR="009B2678" w:rsidRPr="009B2678" w:rsidRDefault="00A23421" w:rsidP="009B267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2131" w:type="dxa"/>
          </w:tcPr>
          <w:p w:rsidR="009B2678" w:rsidRPr="009B2678" w:rsidRDefault="00A23421" w:rsidP="009B267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2131" w:type="dxa"/>
            <w:vMerge/>
          </w:tcPr>
          <w:p w:rsidR="009B2678" w:rsidRPr="009B2678" w:rsidRDefault="009B2678" w:rsidP="009B26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2678" w:rsidRPr="009B2678" w:rsidTr="009B2678">
        <w:tc>
          <w:tcPr>
            <w:tcW w:w="2694" w:type="dxa"/>
          </w:tcPr>
          <w:p w:rsidR="009B2678" w:rsidRPr="009B2678" w:rsidRDefault="009B2678" w:rsidP="009B26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6" w:type="dxa"/>
          </w:tcPr>
          <w:p w:rsidR="009B2678" w:rsidRPr="009B2678" w:rsidRDefault="009B2678" w:rsidP="009B26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9B2678" w:rsidRPr="009B2678" w:rsidRDefault="009B2678" w:rsidP="009B26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  <w:vMerge/>
          </w:tcPr>
          <w:p w:rsidR="009B2678" w:rsidRPr="009B2678" w:rsidRDefault="009B2678" w:rsidP="009B26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07B3D" w:rsidRPr="009B2678" w:rsidRDefault="00E07B3D" w:rsidP="009B2678">
      <w:pPr>
        <w:ind w:right="945"/>
        <w:rPr>
          <w:rFonts w:ascii="Times New Roman" w:hAnsi="Times New Roman"/>
          <w:sz w:val="24"/>
          <w:szCs w:val="24"/>
        </w:rPr>
      </w:pPr>
      <w:r w:rsidRPr="009B2678">
        <w:rPr>
          <w:rFonts w:ascii="Times New Roman" w:hAnsi="Times New Roman"/>
          <w:sz w:val="24"/>
          <w:szCs w:val="24"/>
        </w:rPr>
        <w:t>Low/high by the sample median. Pearson χ</w:t>
      </w:r>
      <w:r w:rsidRPr="009B2678">
        <w:rPr>
          <w:rFonts w:ascii="Times New Roman" w:hAnsi="Times New Roman"/>
          <w:sz w:val="24"/>
          <w:szCs w:val="24"/>
          <w:vertAlign w:val="superscript"/>
        </w:rPr>
        <w:t>2</w:t>
      </w:r>
      <w:r w:rsidRPr="009B2678">
        <w:rPr>
          <w:rFonts w:ascii="Times New Roman" w:hAnsi="Times New Roman"/>
          <w:sz w:val="24"/>
          <w:szCs w:val="24"/>
        </w:rPr>
        <w:t xml:space="preserve"> test. </w:t>
      </w:r>
      <w:r w:rsidR="006574A4" w:rsidRPr="009B2678">
        <w:rPr>
          <w:rFonts w:ascii="Times New Roman" w:hAnsi="Times New Roman"/>
          <w:sz w:val="24"/>
          <w:szCs w:val="24"/>
          <w:vertAlign w:val="superscript"/>
        </w:rPr>
        <w:t>*</w:t>
      </w:r>
      <w:r w:rsidRPr="009B2678">
        <w:rPr>
          <w:rFonts w:ascii="Times New Roman" w:hAnsi="Times New Roman"/>
          <w:sz w:val="24"/>
          <w:szCs w:val="24"/>
        </w:rPr>
        <w:t>P&lt;0.05</w:t>
      </w:r>
      <w:r w:rsidR="009B2678" w:rsidRPr="009B2678">
        <w:rPr>
          <w:rFonts w:ascii="Times New Roman" w:hAnsi="Times New Roman"/>
          <w:sz w:val="24"/>
          <w:szCs w:val="24"/>
        </w:rPr>
        <w:t xml:space="preserve">, </w:t>
      </w:r>
      <w:r w:rsidR="004100EC" w:rsidRPr="009B2678">
        <w:rPr>
          <w:rFonts w:ascii="Times New Roman" w:hAnsi="Times New Roman"/>
          <w:sz w:val="24"/>
          <w:szCs w:val="24"/>
          <w:vertAlign w:val="superscript"/>
        </w:rPr>
        <w:t>**</w:t>
      </w:r>
      <w:r w:rsidR="006B36D2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="009B2678" w:rsidRPr="009B2678">
        <w:rPr>
          <w:rFonts w:ascii="Times New Roman" w:hAnsi="Times New Roman"/>
          <w:sz w:val="24"/>
          <w:szCs w:val="24"/>
        </w:rPr>
        <w:t>P&lt;0.00</w:t>
      </w:r>
      <w:r w:rsidR="004100EC">
        <w:rPr>
          <w:rFonts w:ascii="Times New Roman" w:hAnsi="Times New Roman"/>
          <w:sz w:val="24"/>
          <w:szCs w:val="24"/>
        </w:rPr>
        <w:t>1</w:t>
      </w:r>
      <w:r w:rsidRPr="009B2678">
        <w:rPr>
          <w:rFonts w:ascii="Times New Roman" w:hAnsi="Times New Roman"/>
          <w:sz w:val="24"/>
          <w:szCs w:val="24"/>
        </w:rPr>
        <w:t xml:space="preserve"> was considered </w:t>
      </w:r>
      <w:r w:rsidR="009B2678" w:rsidRPr="009B2678">
        <w:rPr>
          <w:rFonts w:ascii="Times New Roman" w:hAnsi="Times New Roman"/>
          <w:sz w:val="24"/>
          <w:szCs w:val="24"/>
        </w:rPr>
        <w:t xml:space="preserve">to </w:t>
      </w:r>
      <w:r w:rsidRPr="009B2678">
        <w:rPr>
          <w:rFonts w:ascii="Times New Roman" w:hAnsi="Times New Roman"/>
          <w:sz w:val="24"/>
          <w:szCs w:val="24"/>
        </w:rPr>
        <w:t>be statistically significant.</w:t>
      </w:r>
    </w:p>
    <w:sectPr w:rsidR="00E07B3D" w:rsidRPr="009B267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76F5" w:rsidRDefault="002B76F5" w:rsidP="000003A0">
      <w:r>
        <w:separator/>
      </w:r>
    </w:p>
  </w:endnote>
  <w:endnote w:type="continuationSeparator" w:id="0">
    <w:p w:rsidR="002B76F5" w:rsidRDefault="002B76F5" w:rsidP="00000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76F5" w:rsidRDefault="002B76F5" w:rsidP="000003A0">
      <w:r>
        <w:separator/>
      </w:r>
    </w:p>
  </w:footnote>
  <w:footnote w:type="continuationSeparator" w:id="0">
    <w:p w:rsidR="002B76F5" w:rsidRDefault="002B76F5" w:rsidP="000003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movePersonalInformation/>
  <w:removeDateAndTime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8D9"/>
    <w:rsid w:val="000003A0"/>
    <w:rsid w:val="00004EAD"/>
    <w:rsid w:val="00006459"/>
    <w:rsid w:val="00052DB8"/>
    <w:rsid w:val="000A2B98"/>
    <w:rsid w:val="000C2C2D"/>
    <w:rsid w:val="000F5845"/>
    <w:rsid w:val="001247F1"/>
    <w:rsid w:val="001318F5"/>
    <w:rsid w:val="001567DE"/>
    <w:rsid w:val="00174465"/>
    <w:rsid w:val="001D0BA6"/>
    <w:rsid w:val="001D52DE"/>
    <w:rsid w:val="001E050E"/>
    <w:rsid w:val="002168AE"/>
    <w:rsid w:val="00253D36"/>
    <w:rsid w:val="002B474E"/>
    <w:rsid w:val="002B76F5"/>
    <w:rsid w:val="003302A5"/>
    <w:rsid w:val="00330E93"/>
    <w:rsid w:val="0038794F"/>
    <w:rsid w:val="003A05A1"/>
    <w:rsid w:val="003D334A"/>
    <w:rsid w:val="003D722D"/>
    <w:rsid w:val="003F0E8C"/>
    <w:rsid w:val="004100EC"/>
    <w:rsid w:val="00466BA6"/>
    <w:rsid w:val="0048396D"/>
    <w:rsid w:val="004848B3"/>
    <w:rsid w:val="004A418A"/>
    <w:rsid w:val="00500781"/>
    <w:rsid w:val="00540E84"/>
    <w:rsid w:val="005413B4"/>
    <w:rsid w:val="005550CD"/>
    <w:rsid w:val="00586186"/>
    <w:rsid w:val="00603E9C"/>
    <w:rsid w:val="00641B2F"/>
    <w:rsid w:val="006574A4"/>
    <w:rsid w:val="006A2683"/>
    <w:rsid w:val="006B36D2"/>
    <w:rsid w:val="0071094D"/>
    <w:rsid w:val="007429B7"/>
    <w:rsid w:val="007664F5"/>
    <w:rsid w:val="007A675A"/>
    <w:rsid w:val="007E76CE"/>
    <w:rsid w:val="0087182E"/>
    <w:rsid w:val="008E47FD"/>
    <w:rsid w:val="00902D0E"/>
    <w:rsid w:val="009B2678"/>
    <w:rsid w:val="009C0F3D"/>
    <w:rsid w:val="009D138A"/>
    <w:rsid w:val="009E0A56"/>
    <w:rsid w:val="009F018A"/>
    <w:rsid w:val="00A23421"/>
    <w:rsid w:val="00A37A65"/>
    <w:rsid w:val="00A72AFF"/>
    <w:rsid w:val="00A73D56"/>
    <w:rsid w:val="00AD0453"/>
    <w:rsid w:val="00AD0DE9"/>
    <w:rsid w:val="00AD6019"/>
    <w:rsid w:val="00AF01A5"/>
    <w:rsid w:val="00B47C7F"/>
    <w:rsid w:val="00B65A94"/>
    <w:rsid w:val="00B9737C"/>
    <w:rsid w:val="00BF34AA"/>
    <w:rsid w:val="00C131AA"/>
    <w:rsid w:val="00C44D5C"/>
    <w:rsid w:val="00C72D41"/>
    <w:rsid w:val="00C73A2F"/>
    <w:rsid w:val="00C94F27"/>
    <w:rsid w:val="00CA210D"/>
    <w:rsid w:val="00CD2A19"/>
    <w:rsid w:val="00CF5BB9"/>
    <w:rsid w:val="00D10107"/>
    <w:rsid w:val="00D13A44"/>
    <w:rsid w:val="00D63C3D"/>
    <w:rsid w:val="00E0356D"/>
    <w:rsid w:val="00E07B3D"/>
    <w:rsid w:val="00E337B0"/>
    <w:rsid w:val="00E4110A"/>
    <w:rsid w:val="00E605CF"/>
    <w:rsid w:val="00F352F3"/>
    <w:rsid w:val="00F54104"/>
    <w:rsid w:val="00F758D9"/>
    <w:rsid w:val="00F90D9B"/>
    <w:rsid w:val="00FC26F2"/>
    <w:rsid w:val="01176F10"/>
    <w:rsid w:val="06015028"/>
    <w:rsid w:val="0D9C3C60"/>
    <w:rsid w:val="0DFB2307"/>
    <w:rsid w:val="11695ECB"/>
    <w:rsid w:val="15F520A5"/>
    <w:rsid w:val="1D2E6454"/>
    <w:rsid w:val="22883B5C"/>
    <w:rsid w:val="245224C0"/>
    <w:rsid w:val="2DC821B8"/>
    <w:rsid w:val="30771913"/>
    <w:rsid w:val="388F3B92"/>
    <w:rsid w:val="3A485457"/>
    <w:rsid w:val="3DD61F3B"/>
    <w:rsid w:val="415E0EF9"/>
    <w:rsid w:val="4237067F"/>
    <w:rsid w:val="44965E0F"/>
    <w:rsid w:val="59AF24AA"/>
    <w:rsid w:val="5AD63AAB"/>
    <w:rsid w:val="61C63A1F"/>
    <w:rsid w:val="62A4772F"/>
    <w:rsid w:val="642F3AFA"/>
    <w:rsid w:val="6504278E"/>
    <w:rsid w:val="6A000F7C"/>
    <w:rsid w:val="6F347F96"/>
    <w:rsid w:val="772C5E39"/>
    <w:rsid w:val="793F6C0A"/>
    <w:rsid w:val="7C685FE6"/>
    <w:rsid w:val="7C69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7F1F70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脚 字符"/>
    <w:link w:val="a4"/>
    <w:uiPriority w:val="99"/>
    <w:rPr>
      <w:sz w:val="18"/>
      <w:szCs w:val="18"/>
    </w:rPr>
  </w:style>
  <w:style w:type="character" w:customStyle="1" w:styleId="a5">
    <w:name w:val="页眉 字符"/>
    <w:link w:val="a6"/>
    <w:uiPriority w:val="99"/>
    <w:rPr>
      <w:sz w:val="18"/>
      <w:szCs w:val="18"/>
    </w:rPr>
  </w:style>
  <w:style w:type="character" w:styleId="a7">
    <w:name w:val="Placeholder Text"/>
    <w:uiPriority w:val="99"/>
    <w:semiHidden/>
    <w:rPr>
      <w:color w:val="808080"/>
    </w:rPr>
  </w:style>
  <w:style w:type="character" w:customStyle="1" w:styleId="a8">
    <w:name w:val="批注框文本 字符"/>
    <w:link w:val="a9"/>
    <w:uiPriority w:val="99"/>
    <w:semiHidden/>
    <w:rPr>
      <w:sz w:val="18"/>
      <w:szCs w:val="18"/>
    </w:rPr>
  </w:style>
  <w:style w:type="paragraph" w:styleId="a9">
    <w:name w:val="Balloon Text"/>
    <w:basedOn w:val="a"/>
    <w:link w:val="a8"/>
    <w:uiPriority w:val="99"/>
    <w:unhideWhenUsed/>
    <w:rPr>
      <w:sz w:val="18"/>
      <w:szCs w:val="18"/>
    </w:rPr>
  </w:style>
  <w:style w:type="paragraph" w:styleId="a6">
    <w:name w:val="header"/>
    <w:basedOn w:val="a"/>
    <w:link w:val="a5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link w:val="a3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a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8-02-07T05:57:00Z</dcterms:created>
  <dcterms:modified xsi:type="dcterms:W3CDTF">2020-05-20T08:32:00Z</dcterms:modified>
</cp:coreProperties>
</file>